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DDAAB5" w14:textId="68562E66" w:rsidR="00FA11E1" w:rsidRPr="00FA11E1" w:rsidRDefault="00161617" w:rsidP="00FA11E1">
      <w:pPr>
        <w:pStyle w:val="Body"/>
        <w:shd w:val="clear" w:color="auto" w:fill="FFFFFF"/>
        <w:spacing w:after="420" w:line="480" w:lineRule="auto"/>
        <w:rPr>
          <w:rFonts w:ascii="Calibri" w:eastAsia="Calibri" w:hAnsi="Calibri" w:cs="Calibri"/>
          <w:bCs/>
          <w:sz w:val="28"/>
          <w:szCs w:val="28"/>
        </w:rPr>
      </w:pPr>
      <w:r w:rsidRPr="00FA11E1">
        <w:rPr>
          <w:b/>
          <w:sz w:val="24"/>
          <w:szCs w:val="24"/>
        </w:rPr>
        <w:t xml:space="preserve">Supplementary </w:t>
      </w:r>
      <w:r w:rsidR="00FA11E1" w:rsidRPr="00FA11E1">
        <w:rPr>
          <w:b/>
          <w:sz w:val="24"/>
          <w:szCs w:val="24"/>
        </w:rPr>
        <w:t>online material</w:t>
      </w:r>
      <w:r w:rsidR="00FA11E1" w:rsidRPr="00FA11E1">
        <w:rPr>
          <w:sz w:val="24"/>
          <w:szCs w:val="24"/>
        </w:rPr>
        <w:t xml:space="preserve"> for  ‘</w:t>
      </w:r>
      <w:r w:rsidR="00FA11E1" w:rsidRPr="00FA11E1">
        <w:rPr>
          <w:rFonts w:ascii="Calibri" w:eastAsia="Calibri" w:hAnsi="Calibri" w:cs="Calibri"/>
          <w:sz w:val="24"/>
          <w:szCs w:val="24"/>
        </w:rPr>
        <w:t xml:space="preserve">Ultralow amounts of DNA from long-term archived serum samples produce high-quality </w:t>
      </w:r>
      <w:proofErr w:type="spellStart"/>
      <w:r w:rsidR="00FA11E1" w:rsidRPr="00FA11E1">
        <w:rPr>
          <w:rFonts w:ascii="Calibri" w:eastAsia="Calibri" w:hAnsi="Calibri" w:cs="Calibri"/>
          <w:sz w:val="24"/>
          <w:szCs w:val="24"/>
        </w:rPr>
        <w:t>methylomes</w:t>
      </w:r>
      <w:proofErr w:type="spellEnd"/>
      <w:r w:rsidR="00FA11E1" w:rsidRPr="00FA11E1">
        <w:rPr>
          <w:rFonts w:ascii="Calibri" w:eastAsia="Calibri" w:hAnsi="Calibri" w:cs="Calibri"/>
          <w:sz w:val="24"/>
          <w:szCs w:val="24"/>
        </w:rPr>
        <w:t xml:space="preserve">’ by </w:t>
      </w:r>
      <w:r w:rsidR="00FA11E1" w:rsidRPr="00FA11E1">
        <w:rPr>
          <w:sz w:val="24"/>
          <w:szCs w:val="24"/>
        </w:rPr>
        <w:t xml:space="preserve"> </w:t>
      </w:r>
      <w:r w:rsidR="00FA11E1" w:rsidRPr="00DA3296">
        <w:rPr>
          <w:rFonts w:ascii="Calibri" w:eastAsia="Calibri" w:hAnsi="Calibri" w:cs="Calibri"/>
          <w:sz w:val="24"/>
          <w:szCs w:val="24"/>
        </w:rPr>
        <w:t>Marcin W. Wojewodzic</w:t>
      </w:r>
      <w:r w:rsidR="00FA11E1">
        <w:rPr>
          <w:rFonts w:ascii="Calibri" w:eastAsia="Calibri" w:hAnsi="Calibri" w:cs="Calibri"/>
          <w:sz w:val="24"/>
          <w:szCs w:val="24"/>
        </w:rPr>
        <w:t>*</w:t>
      </w:r>
      <w:r w:rsidR="00FA11E1" w:rsidRPr="00DA3296">
        <w:rPr>
          <w:rFonts w:ascii="Calibri" w:eastAsia="Calibri" w:hAnsi="Calibri" w:cs="Calibri"/>
          <w:sz w:val="24"/>
          <w:szCs w:val="24"/>
        </w:rPr>
        <w:t xml:space="preserve"> , Magnus Leithaug , Marianne Lauritzen , Robert Lyle , Sofia Haglund , Carl-Johan Rubin, Philip A. Ewels, Tom Grotmol, Trine B. Rounge</w:t>
      </w:r>
      <w:r w:rsidR="00FA11E1">
        <w:rPr>
          <w:rFonts w:ascii="Calibri" w:eastAsia="Calibri" w:hAnsi="Calibri" w:cs="Calibri"/>
          <w:sz w:val="24"/>
          <w:szCs w:val="24"/>
        </w:rPr>
        <w:t>*</w:t>
      </w:r>
    </w:p>
    <w:p w14:paraId="3216BF58" w14:textId="269D91B1" w:rsidR="00D46113" w:rsidRPr="00DA3296" w:rsidRDefault="00FA11E1" w:rsidP="00E66C3F">
      <w:pPr>
        <w:pStyle w:val="Body"/>
        <w:shd w:val="clear" w:color="auto" w:fill="FFFFFF"/>
        <w:spacing w:after="420" w:line="480" w:lineRule="auto"/>
        <w:rPr>
          <w:rStyle w:val="Hyperlink1"/>
        </w:rPr>
      </w:pPr>
      <w:r w:rsidRPr="00DA3296">
        <w:rPr>
          <w:rStyle w:val="None"/>
          <w:rFonts w:ascii="Calibri" w:eastAsia="Calibri" w:hAnsi="Calibri" w:cs="Calibri"/>
          <w:b/>
          <w:bCs/>
          <w:sz w:val="24"/>
          <w:szCs w:val="24"/>
        </w:rPr>
        <w:t>S</w:t>
      </w:r>
      <w:r>
        <w:rPr>
          <w:rStyle w:val="None"/>
          <w:rFonts w:ascii="Calibri" w:eastAsia="Calibri" w:hAnsi="Calibri" w:cs="Calibri"/>
          <w:b/>
          <w:bCs/>
          <w:sz w:val="24"/>
          <w:szCs w:val="24"/>
        </w:rPr>
        <w:t>upplementary</w:t>
      </w:r>
      <w:r w:rsidR="005569AB">
        <w:rPr>
          <w:rStyle w:val="None"/>
          <w:rFonts w:ascii="Calibri" w:eastAsia="Calibri" w:hAnsi="Calibri" w:cs="Calibri"/>
          <w:b/>
          <w:bCs/>
          <w:sz w:val="24"/>
          <w:szCs w:val="24"/>
        </w:rPr>
        <w:t xml:space="preserve"> </w:t>
      </w:r>
      <w:r w:rsidR="00161617" w:rsidRPr="00DA3296">
        <w:rPr>
          <w:rStyle w:val="None"/>
          <w:rFonts w:ascii="Calibri" w:eastAsia="Calibri" w:hAnsi="Calibri" w:cs="Calibri"/>
          <w:b/>
          <w:bCs/>
          <w:sz w:val="24"/>
          <w:szCs w:val="24"/>
        </w:rPr>
        <w:t>1</w:t>
      </w:r>
      <w:r w:rsidR="00226411" w:rsidRPr="00DA3296">
        <w:rPr>
          <w:rStyle w:val="None"/>
          <w:rFonts w:ascii="Calibri" w:eastAsia="Calibri" w:hAnsi="Calibri" w:cs="Calibri"/>
          <w:b/>
          <w:bCs/>
          <w:sz w:val="24"/>
          <w:szCs w:val="24"/>
        </w:rPr>
        <w:t xml:space="preserve"> </w:t>
      </w:r>
      <w:r w:rsidR="00226411" w:rsidRPr="00DA3296">
        <w:rPr>
          <w:rStyle w:val="Hyperlink1"/>
        </w:rPr>
        <w:t xml:space="preserve">The detailed pipeline command used in the </w:t>
      </w:r>
      <w:proofErr w:type="spellStart"/>
      <w:r w:rsidR="00226411" w:rsidRPr="00DA3296">
        <w:rPr>
          <w:rStyle w:val="Hyperlink1"/>
        </w:rPr>
        <w:t>preprocessing</w:t>
      </w:r>
      <w:proofErr w:type="spellEnd"/>
      <w:r w:rsidR="00226411" w:rsidRPr="00DA3296">
        <w:rPr>
          <w:rStyle w:val="Hyperlink1"/>
        </w:rPr>
        <w:t xml:space="preserve"> analysis</w:t>
      </w:r>
      <w:r w:rsidR="00767EB5" w:rsidRPr="00DA3296">
        <w:rPr>
          <w:rStyle w:val="Hyperlink1"/>
        </w:rPr>
        <w:t xml:space="preserve"> </w:t>
      </w:r>
      <w:proofErr w:type="gramStart"/>
      <w:r w:rsidR="00767EB5" w:rsidRPr="00DA3296">
        <w:rPr>
          <w:rStyle w:val="Hyperlink1"/>
        </w:rPr>
        <w:t>can be found</w:t>
      </w:r>
      <w:proofErr w:type="gramEnd"/>
      <w:r w:rsidR="00767EB5" w:rsidRPr="00DA3296">
        <w:rPr>
          <w:rStyle w:val="Hyperlink1"/>
        </w:rPr>
        <w:t xml:space="preserve"> under </w:t>
      </w:r>
      <w:r w:rsidR="008866EA">
        <w:rPr>
          <w:rStyle w:val="Hyperlink1"/>
        </w:rPr>
        <w:t xml:space="preserve">the </w:t>
      </w:r>
      <w:r w:rsidR="00767EB5" w:rsidRPr="00DA3296">
        <w:rPr>
          <w:rStyle w:val="Hyperlink1"/>
        </w:rPr>
        <w:t xml:space="preserve">following GitHub repository: </w:t>
      </w:r>
      <w:hyperlink r:id="rId8" w:history="1">
        <w:r w:rsidR="00767EB5" w:rsidRPr="002B2C2C">
          <w:rPr>
            <w:rStyle w:val="Hyperlink"/>
            <w:rFonts w:ascii="Calibri" w:eastAsia="Calibri" w:hAnsi="Calibri" w:cs="Calibri"/>
            <w:sz w:val="24"/>
            <w:szCs w:val="24"/>
            <w:u w:val="none"/>
          </w:rPr>
          <w:t>https://github.com/nf-core/methylseq</w:t>
        </w:r>
      </w:hyperlink>
      <w:r w:rsidR="0082007B" w:rsidRPr="00DA3296">
        <w:rPr>
          <w:rStyle w:val="Hyperlink1"/>
        </w:rPr>
        <w:t xml:space="preserve"> where following tools were used: </w:t>
      </w:r>
      <w:proofErr w:type="spellStart"/>
      <w:r w:rsidR="00D46113" w:rsidRPr="00DA3296">
        <w:rPr>
          <w:rStyle w:val="Hyperlink1"/>
        </w:rPr>
        <w:t>nf</w:t>
      </w:r>
      <w:proofErr w:type="spellEnd"/>
      <w:r w:rsidR="00D46113" w:rsidRPr="00DA3296">
        <w:rPr>
          <w:rStyle w:val="Hyperlink1"/>
        </w:rPr>
        <w:t>-core/</w:t>
      </w:r>
      <w:proofErr w:type="spellStart"/>
      <w:r w:rsidR="00D46113" w:rsidRPr="00DA3296">
        <w:rPr>
          <w:rStyle w:val="Hyperlink1"/>
        </w:rPr>
        <w:t>methylseq</w:t>
      </w:r>
      <w:proofErr w:type="spellEnd"/>
      <w:r w:rsidR="00D46113" w:rsidRPr="00DA3296">
        <w:rPr>
          <w:rStyle w:val="Hyperlink1"/>
        </w:rPr>
        <w:t xml:space="preserve"> v1.4, </w:t>
      </w:r>
      <w:proofErr w:type="spellStart"/>
      <w:r w:rsidR="00D46113" w:rsidRPr="00DA3296">
        <w:rPr>
          <w:rStyle w:val="Hyperlink1"/>
        </w:rPr>
        <w:t>Nextflow</w:t>
      </w:r>
      <w:proofErr w:type="spellEnd"/>
      <w:r w:rsidR="00D46113" w:rsidRPr="00DA3296">
        <w:rPr>
          <w:rStyle w:val="Hyperlink1"/>
        </w:rPr>
        <w:t xml:space="preserve"> v19.04.1,</w:t>
      </w:r>
      <w:r w:rsidR="00767EB5" w:rsidRPr="00DA3296">
        <w:rPr>
          <w:rStyle w:val="Hyperlink1"/>
        </w:rPr>
        <w:t xml:space="preserve"> </w:t>
      </w:r>
      <w:proofErr w:type="spellStart"/>
      <w:r w:rsidR="00D46113" w:rsidRPr="00DA3296">
        <w:rPr>
          <w:rStyle w:val="Hyperlink1"/>
        </w:rPr>
        <w:t>Bismark</w:t>
      </w:r>
      <w:proofErr w:type="spellEnd"/>
      <w:r w:rsidR="00D46113" w:rsidRPr="00DA3296">
        <w:rPr>
          <w:rStyle w:val="Hyperlink1"/>
        </w:rPr>
        <w:t xml:space="preserve"> </w:t>
      </w:r>
      <w:proofErr w:type="spellStart"/>
      <w:r w:rsidR="00D46113" w:rsidRPr="00DA3296">
        <w:rPr>
          <w:rStyle w:val="Hyperlink1"/>
        </w:rPr>
        <w:t>genomePrep</w:t>
      </w:r>
      <w:proofErr w:type="spellEnd"/>
      <w:r w:rsidR="00D46113" w:rsidRPr="00DA3296">
        <w:rPr>
          <w:rStyle w:val="Hyperlink1"/>
        </w:rPr>
        <w:t xml:space="preserve"> v0.22.2</w:t>
      </w:r>
      <w:r w:rsidR="00767EB5" w:rsidRPr="00DA3296">
        <w:rPr>
          <w:rStyle w:val="Hyperlink1"/>
        </w:rPr>
        <w:t xml:space="preserve">, </w:t>
      </w:r>
      <w:proofErr w:type="spellStart"/>
      <w:r w:rsidR="00767EB5" w:rsidRPr="00DA3296">
        <w:rPr>
          <w:rStyle w:val="Hyperlink1"/>
        </w:rPr>
        <w:t>FastQC</w:t>
      </w:r>
      <w:proofErr w:type="spellEnd"/>
      <w:r w:rsidR="00767EB5" w:rsidRPr="00DA3296">
        <w:rPr>
          <w:rStyle w:val="Hyperlink1"/>
        </w:rPr>
        <w:t xml:space="preserve"> v0.11.8, </w:t>
      </w:r>
      <w:proofErr w:type="spellStart"/>
      <w:r w:rsidR="00767EB5" w:rsidRPr="00DA3296">
        <w:rPr>
          <w:rStyle w:val="Hyperlink1"/>
        </w:rPr>
        <w:t>Cutadapt</w:t>
      </w:r>
      <w:proofErr w:type="spellEnd"/>
      <w:r w:rsidR="00767EB5" w:rsidRPr="00DA3296">
        <w:rPr>
          <w:rStyle w:val="Hyperlink1"/>
        </w:rPr>
        <w:t xml:space="preserve"> v1.18, </w:t>
      </w:r>
      <w:proofErr w:type="spellStart"/>
      <w:r w:rsidR="00767EB5" w:rsidRPr="00DA3296">
        <w:rPr>
          <w:rStyle w:val="Hyperlink1"/>
        </w:rPr>
        <w:t>Trime</w:t>
      </w:r>
      <w:proofErr w:type="spellEnd"/>
      <w:r w:rsidR="00767EB5" w:rsidRPr="00DA3296">
        <w:rPr>
          <w:rStyle w:val="Hyperlink1"/>
        </w:rPr>
        <w:t xml:space="preserve"> Galore! V0.6.4, </w:t>
      </w:r>
      <w:proofErr w:type="spellStart"/>
      <w:r w:rsidR="00767EB5" w:rsidRPr="00DA3296">
        <w:rPr>
          <w:rStyle w:val="Hyperlink1"/>
        </w:rPr>
        <w:t>Bismark</w:t>
      </w:r>
      <w:proofErr w:type="spellEnd"/>
      <w:r w:rsidR="00767EB5" w:rsidRPr="00DA3296">
        <w:rPr>
          <w:rStyle w:val="Hyperlink1"/>
        </w:rPr>
        <w:t xml:space="preserve"> v0.22.2, </w:t>
      </w:r>
      <w:proofErr w:type="spellStart"/>
      <w:r w:rsidR="00767EB5" w:rsidRPr="00DA3296">
        <w:rPr>
          <w:rStyle w:val="Hyperlink1"/>
        </w:rPr>
        <w:t>Samtools</w:t>
      </w:r>
      <w:proofErr w:type="spellEnd"/>
      <w:r w:rsidR="00767EB5" w:rsidRPr="00DA3296">
        <w:rPr>
          <w:rStyle w:val="Hyperlink1"/>
        </w:rPr>
        <w:t xml:space="preserve"> v1.9, Picard </w:t>
      </w:r>
      <w:proofErr w:type="spellStart"/>
      <w:r w:rsidR="00767EB5" w:rsidRPr="00DA3296">
        <w:rPr>
          <w:rStyle w:val="Hyperlink1"/>
        </w:rPr>
        <w:t>MarkDuplicates</w:t>
      </w:r>
      <w:proofErr w:type="spellEnd"/>
      <w:r w:rsidR="00767EB5" w:rsidRPr="00DA3296">
        <w:rPr>
          <w:rStyle w:val="Hyperlink1"/>
        </w:rPr>
        <w:t xml:space="preserve"> v1.4, </w:t>
      </w:r>
      <w:proofErr w:type="spellStart"/>
      <w:r w:rsidR="00767EB5" w:rsidRPr="00DA3296">
        <w:rPr>
          <w:rStyle w:val="Hyperlink1"/>
        </w:rPr>
        <w:t>Preseq</w:t>
      </w:r>
      <w:proofErr w:type="spellEnd"/>
      <w:r w:rsidR="00767EB5" w:rsidRPr="00DA3296">
        <w:rPr>
          <w:rStyle w:val="Hyperlink1"/>
        </w:rPr>
        <w:t xml:space="preserve"> v2.0.3, </w:t>
      </w:r>
      <w:proofErr w:type="spellStart"/>
      <w:r w:rsidR="00767EB5" w:rsidRPr="00DA3296">
        <w:rPr>
          <w:rStyle w:val="Hyperlink1"/>
        </w:rPr>
        <w:t>MultQC</w:t>
      </w:r>
      <w:proofErr w:type="spellEnd"/>
      <w:r w:rsidR="00767EB5" w:rsidRPr="00DA3296">
        <w:rPr>
          <w:rStyle w:val="Hyperlink1"/>
        </w:rPr>
        <w:t xml:space="preserve"> v1.7</w:t>
      </w:r>
    </w:p>
    <w:p w14:paraId="26B59E25" w14:textId="047A4F29" w:rsidR="0082007B" w:rsidRPr="00DA3296" w:rsidRDefault="0082007B" w:rsidP="00E66C3F">
      <w:pPr>
        <w:pStyle w:val="Heading2"/>
        <w:shd w:val="clear" w:color="auto" w:fill="FFFFFF"/>
        <w:spacing w:before="300" w:beforeAutospacing="0" w:after="150" w:afterAutospacing="0" w:line="480" w:lineRule="auto"/>
        <w:rPr>
          <w:rStyle w:val="Hyperlink1"/>
          <w:b w:val="0"/>
          <w:bCs w:val="0"/>
          <w:color w:val="00000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 w:rsidRPr="00DA3296">
        <w:rPr>
          <w:rStyle w:val="Hyperlink1"/>
          <w:b w:val="0"/>
          <w:bCs w:val="0"/>
          <w:color w:val="00000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Workflow s</w:t>
      </w:r>
      <w:r w:rsidR="00767EB5" w:rsidRPr="00DA3296">
        <w:rPr>
          <w:rStyle w:val="Hyperlink1"/>
          <w:b w:val="0"/>
          <w:bCs w:val="0"/>
          <w:color w:val="00000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ummary of the </w:t>
      </w:r>
      <w:proofErr w:type="spellStart"/>
      <w:r w:rsidR="00767EB5" w:rsidRPr="00DA3296">
        <w:rPr>
          <w:rStyle w:val="Hyperlink1"/>
          <w:b w:val="0"/>
          <w:bCs w:val="0"/>
          <w:color w:val="00000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methylseq</w:t>
      </w:r>
      <w:proofErr w:type="spellEnd"/>
      <w:r w:rsidR="00767EB5" w:rsidRPr="00DA3296">
        <w:rPr>
          <w:rStyle w:val="Hyperlink1"/>
          <w:b w:val="0"/>
          <w:bCs w:val="0"/>
          <w:color w:val="00000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DA3296">
        <w:rPr>
          <w:rStyle w:val="Hyperlink1"/>
          <w:b w:val="0"/>
          <w:bCs w:val="0"/>
          <w:color w:val="00000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pipeline </w:t>
      </w:r>
      <w:r w:rsidR="00767EB5" w:rsidRPr="00DA3296">
        <w:rPr>
          <w:rStyle w:val="Hyperlink1"/>
          <w:b w:val="0"/>
          <w:bCs w:val="0"/>
          <w:color w:val="00000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contained</w:t>
      </w:r>
      <w:r w:rsidRPr="00DA3296">
        <w:rPr>
          <w:rStyle w:val="Hyperlink1"/>
          <w:b w:val="0"/>
          <w:bCs w:val="0"/>
          <w:color w:val="00000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following arguments: --</w:t>
      </w:r>
      <w:r w:rsidR="00767EB5" w:rsidRPr="00DA3296">
        <w:rPr>
          <w:rStyle w:val="Hyperlink1"/>
          <w:b w:val="0"/>
          <w:bCs w:val="0"/>
          <w:color w:val="00000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eads data/*_R{1,2}.fastq.gz</w:t>
      </w:r>
      <w:r w:rsidRPr="00DA3296">
        <w:rPr>
          <w:rStyle w:val="Hyperlink1"/>
          <w:b w:val="0"/>
          <w:bCs w:val="0"/>
          <w:color w:val="00000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,</w:t>
      </w:r>
      <w:r w:rsidR="00767EB5" w:rsidRPr="00DA3296">
        <w:rPr>
          <w:rStyle w:val="Hyperlink1"/>
          <w:b w:val="0"/>
          <w:bCs w:val="0"/>
          <w:color w:val="00000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--aligner </w:t>
      </w:r>
      <w:proofErr w:type="spellStart"/>
      <w:r w:rsidR="00767EB5" w:rsidRPr="00DA3296">
        <w:rPr>
          <w:rStyle w:val="Hyperlink1"/>
          <w:b w:val="0"/>
          <w:bCs w:val="0"/>
          <w:color w:val="00000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bismark</w:t>
      </w:r>
      <w:proofErr w:type="spellEnd"/>
      <w:r w:rsidRPr="00DA3296">
        <w:rPr>
          <w:rStyle w:val="Hyperlink1"/>
          <w:b w:val="0"/>
          <w:bCs w:val="0"/>
          <w:color w:val="00000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,</w:t>
      </w:r>
      <w:r w:rsidR="00767EB5" w:rsidRPr="00DA3296">
        <w:rPr>
          <w:rStyle w:val="Hyperlink1"/>
          <w:b w:val="0"/>
          <w:bCs w:val="0"/>
          <w:color w:val="00000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DA3296">
        <w:rPr>
          <w:rStyle w:val="Hyperlink1"/>
          <w:b w:val="0"/>
          <w:bCs w:val="0"/>
          <w:color w:val="00000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--</w:t>
      </w:r>
      <w:proofErr w:type="spellStart"/>
      <w:r w:rsidRPr="00DA3296">
        <w:rPr>
          <w:rStyle w:val="Hyperlink1"/>
          <w:b w:val="0"/>
          <w:bCs w:val="0"/>
          <w:color w:val="00000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fastaRef</w:t>
      </w:r>
      <w:proofErr w:type="spellEnd"/>
      <w:r w:rsidR="00767EB5" w:rsidRPr="00DA3296">
        <w:rPr>
          <w:rStyle w:val="Hyperlink1"/>
          <w:b w:val="0"/>
          <w:bCs w:val="0"/>
          <w:color w:val="00000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DA3296">
        <w:rPr>
          <w:rStyle w:val="Hyperlink1"/>
          <w:b w:val="0"/>
          <w:bCs w:val="0"/>
          <w:color w:val="00000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.</w:t>
      </w:r>
      <w:r w:rsidR="00767EB5" w:rsidRPr="00DA3296">
        <w:rPr>
          <w:rStyle w:val="Hyperlink1"/>
          <w:b w:val="0"/>
          <w:bCs w:val="0"/>
          <w:color w:val="00000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/Homo_sapiens.GRCh38 .</w:t>
      </w:r>
      <w:proofErr w:type="spellStart"/>
      <w:r w:rsidR="00767EB5" w:rsidRPr="00DA3296">
        <w:rPr>
          <w:rStyle w:val="Hyperlink1"/>
          <w:b w:val="0"/>
          <w:bCs w:val="0"/>
          <w:color w:val="00000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dna_sm.primary_assembly.fa</w:t>
      </w:r>
      <w:proofErr w:type="spellEnd"/>
      <w:r w:rsidR="00767EB5" w:rsidRPr="00DA3296">
        <w:rPr>
          <w:rStyle w:val="Hyperlink1"/>
          <w:b w:val="0"/>
          <w:bCs w:val="0"/>
          <w:color w:val="00000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 --</w:t>
      </w:r>
      <w:proofErr w:type="spellStart"/>
      <w:r w:rsidR="00767EB5" w:rsidRPr="00DA3296">
        <w:rPr>
          <w:rStyle w:val="Hyperlink1"/>
          <w:b w:val="0"/>
          <w:bCs w:val="0"/>
          <w:color w:val="00000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T</w:t>
      </w:r>
      <w:r w:rsidRPr="00DA3296">
        <w:rPr>
          <w:rStyle w:val="Hyperlink1"/>
          <w:b w:val="0"/>
          <w:bCs w:val="0"/>
          <w:color w:val="00000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rim</w:t>
      </w:r>
      <w:r w:rsidR="00767EB5" w:rsidRPr="00DA3296">
        <w:rPr>
          <w:rStyle w:val="Hyperlink1"/>
          <w:b w:val="0"/>
          <w:bCs w:val="0"/>
          <w:color w:val="00000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Profile</w:t>
      </w:r>
      <w:proofErr w:type="spellEnd"/>
      <w:r w:rsidR="00767EB5" w:rsidRPr="00DA3296">
        <w:rPr>
          <w:rStyle w:val="Hyperlink1"/>
          <w:b w:val="0"/>
          <w:bCs w:val="0"/>
          <w:color w:val="00000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proofErr w:type="spellStart"/>
      <w:r w:rsidR="00767EB5" w:rsidRPr="00DA3296">
        <w:rPr>
          <w:rStyle w:val="Hyperlink1"/>
          <w:b w:val="0"/>
          <w:bCs w:val="0"/>
          <w:color w:val="00000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Accel</w:t>
      </w:r>
      <w:proofErr w:type="spellEnd"/>
      <w:r w:rsidR="00767EB5" w:rsidRPr="00DA3296">
        <w:rPr>
          <w:rStyle w:val="Hyperlink1"/>
          <w:b w:val="0"/>
          <w:bCs w:val="0"/>
          <w:color w:val="00000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-NGS (Swift), --Trim R1 10, </w:t>
      </w:r>
      <w:r w:rsidRPr="00DA3296">
        <w:rPr>
          <w:rStyle w:val="Hyperlink1"/>
          <w:b w:val="0"/>
          <w:bCs w:val="0"/>
          <w:color w:val="00000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--</w:t>
      </w:r>
      <w:r w:rsidR="00767EB5" w:rsidRPr="00DA3296">
        <w:rPr>
          <w:rStyle w:val="Hyperlink1"/>
          <w:b w:val="0"/>
          <w:bCs w:val="0"/>
          <w:color w:val="00000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Trim R2 15, </w:t>
      </w:r>
      <w:r w:rsidRPr="00DA3296">
        <w:rPr>
          <w:rStyle w:val="Hyperlink1"/>
          <w:b w:val="0"/>
          <w:bCs w:val="0"/>
          <w:color w:val="00000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--</w:t>
      </w:r>
      <w:r w:rsidR="00767EB5" w:rsidRPr="00DA3296">
        <w:rPr>
          <w:rStyle w:val="Hyperlink1"/>
          <w:b w:val="0"/>
          <w:bCs w:val="0"/>
          <w:color w:val="00000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Trim 3’R1 10</w:t>
      </w:r>
      <w:r w:rsidRPr="00DA3296">
        <w:rPr>
          <w:rStyle w:val="Hyperlink1"/>
          <w:b w:val="0"/>
          <w:bCs w:val="0"/>
          <w:color w:val="00000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,</w:t>
      </w:r>
      <w:r w:rsidR="00767EB5" w:rsidRPr="00DA3296">
        <w:rPr>
          <w:rStyle w:val="Hyperlink1"/>
          <w:b w:val="0"/>
          <w:bCs w:val="0"/>
          <w:color w:val="00000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DA3296">
        <w:rPr>
          <w:rStyle w:val="Hyperlink1"/>
          <w:b w:val="0"/>
          <w:bCs w:val="0"/>
          <w:color w:val="00000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--</w:t>
      </w:r>
      <w:r w:rsidR="00767EB5" w:rsidRPr="00DA3296">
        <w:rPr>
          <w:rStyle w:val="Hyperlink1"/>
          <w:b w:val="0"/>
          <w:bCs w:val="0"/>
          <w:color w:val="00000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Trim 3’R2 10, </w:t>
      </w:r>
      <w:r w:rsidRPr="00DA3296">
        <w:rPr>
          <w:rStyle w:val="Hyperlink1"/>
          <w:b w:val="0"/>
          <w:bCs w:val="0"/>
          <w:color w:val="00000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--</w:t>
      </w:r>
      <w:r w:rsidR="00767EB5" w:rsidRPr="00DA3296">
        <w:rPr>
          <w:rStyle w:val="Hyperlink1"/>
          <w:b w:val="0"/>
          <w:bCs w:val="0"/>
          <w:color w:val="00000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Duplications Yes, </w:t>
      </w:r>
      <w:r w:rsidRPr="00DA3296">
        <w:rPr>
          <w:rStyle w:val="Hyperlink1"/>
          <w:b w:val="0"/>
          <w:bCs w:val="0"/>
          <w:color w:val="00000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--</w:t>
      </w:r>
      <w:r w:rsidR="00767EB5" w:rsidRPr="00DA3296">
        <w:rPr>
          <w:rStyle w:val="Hyperlink1"/>
          <w:b w:val="0"/>
          <w:bCs w:val="0"/>
          <w:color w:val="00000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Directional Mode Y</w:t>
      </w:r>
      <w:r w:rsidRPr="00DA3296">
        <w:rPr>
          <w:rStyle w:val="Hyperlink1"/>
          <w:b w:val="0"/>
          <w:bCs w:val="0"/>
          <w:color w:val="00000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es. </w:t>
      </w:r>
    </w:p>
    <w:p w14:paraId="70A82D56" w14:textId="7E7BC575" w:rsidR="00D46113" w:rsidRDefault="0082007B" w:rsidP="00E66C3F">
      <w:pPr>
        <w:pStyle w:val="Heading2"/>
        <w:shd w:val="clear" w:color="auto" w:fill="FFFFFF"/>
        <w:spacing w:before="300" w:beforeAutospacing="0" w:after="150" w:afterAutospacing="0" w:line="480" w:lineRule="auto"/>
        <w:rPr>
          <w:rStyle w:val="Hyperlink1"/>
          <w:b w:val="0"/>
          <w:bCs w:val="0"/>
          <w:color w:val="00000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 w:rsidRPr="00DA3296">
        <w:rPr>
          <w:rStyle w:val="Hyperlink1"/>
          <w:b w:val="0"/>
          <w:bCs w:val="0"/>
          <w:color w:val="00000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Workflow was run in the singularity container methylseq.1.4.simg with maximal resources 250 GB memory, 16 </w:t>
      </w:r>
      <w:proofErr w:type="spellStart"/>
      <w:proofErr w:type="gramStart"/>
      <w:r w:rsidRPr="00DA3296">
        <w:rPr>
          <w:rStyle w:val="Hyperlink1"/>
          <w:b w:val="0"/>
          <w:bCs w:val="0"/>
          <w:color w:val="00000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cpu</w:t>
      </w:r>
      <w:proofErr w:type="spellEnd"/>
      <w:proofErr w:type="gramEnd"/>
      <w:r w:rsidRPr="00DA3296">
        <w:rPr>
          <w:rStyle w:val="Hyperlink1"/>
          <w:b w:val="0"/>
          <w:bCs w:val="0"/>
          <w:color w:val="00000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, 10 days per job given. </w:t>
      </w:r>
    </w:p>
    <w:p w14:paraId="67A96B83" w14:textId="77777777" w:rsidR="00456D08" w:rsidRDefault="00456D08" w:rsidP="00E66C3F">
      <w:pPr>
        <w:pStyle w:val="Body"/>
        <w:shd w:val="clear" w:color="auto" w:fill="FFFFFF"/>
        <w:spacing w:after="420" w:line="480" w:lineRule="auto"/>
        <w:rPr>
          <w:rStyle w:val="None"/>
          <w:rFonts w:ascii="Calibri" w:eastAsia="Calibri" w:hAnsi="Calibri" w:cs="Calibri"/>
          <w:b/>
          <w:bCs/>
          <w:sz w:val="24"/>
          <w:szCs w:val="24"/>
        </w:rPr>
      </w:pPr>
    </w:p>
    <w:p w14:paraId="4CDCCBC5" w14:textId="77777777" w:rsidR="00456D08" w:rsidRDefault="00456D08" w:rsidP="00E66C3F">
      <w:pPr>
        <w:pStyle w:val="Body"/>
        <w:shd w:val="clear" w:color="auto" w:fill="FFFFFF"/>
        <w:spacing w:after="420" w:line="480" w:lineRule="auto"/>
        <w:rPr>
          <w:rStyle w:val="None"/>
          <w:rFonts w:ascii="Calibri" w:eastAsia="Calibri" w:hAnsi="Calibri" w:cs="Calibri"/>
          <w:b/>
          <w:bCs/>
          <w:sz w:val="24"/>
          <w:szCs w:val="24"/>
        </w:rPr>
      </w:pPr>
    </w:p>
    <w:p w14:paraId="1345DAEE" w14:textId="4ED95798" w:rsidR="0047614A" w:rsidRPr="00DA3296" w:rsidRDefault="006D1CF1" w:rsidP="00E66C3F">
      <w:pPr>
        <w:pStyle w:val="Body"/>
        <w:shd w:val="clear" w:color="auto" w:fill="FFFFFF"/>
        <w:spacing w:after="420" w:line="480" w:lineRule="auto"/>
        <w:rPr>
          <w:rStyle w:val="Hyperlink1"/>
        </w:rPr>
      </w:pPr>
      <w:bookmarkStart w:id="0" w:name="_GoBack"/>
      <w:bookmarkEnd w:id="0"/>
      <w:r>
        <w:rPr>
          <w:rStyle w:val="None"/>
          <w:rFonts w:ascii="Calibri" w:eastAsia="Calibri" w:hAnsi="Calibri" w:cs="Calibri"/>
          <w:b/>
          <w:bCs/>
          <w:sz w:val="24"/>
          <w:szCs w:val="24"/>
        </w:rPr>
        <w:lastRenderedPageBreak/>
        <w:t>Supplementary SFig1</w:t>
      </w:r>
      <w:r w:rsidR="00161617" w:rsidRPr="00DA3296">
        <w:rPr>
          <w:rStyle w:val="None"/>
          <w:rFonts w:ascii="Calibri" w:eastAsia="Calibri" w:hAnsi="Calibri" w:cs="Calibri"/>
          <w:b/>
          <w:bCs/>
          <w:sz w:val="24"/>
          <w:szCs w:val="24"/>
        </w:rPr>
        <w:t xml:space="preserve"> </w:t>
      </w:r>
      <w:r w:rsidR="00161617" w:rsidRPr="00DA3296">
        <w:rPr>
          <w:rStyle w:val="Hyperlink1"/>
        </w:rPr>
        <w:t>Percentage of methylation calls in data in blood donor group</w:t>
      </w:r>
      <w:r w:rsidR="00C15185">
        <w:rPr>
          <w:rStyle w:val="Hyperlink1"/>
        </w:rPr>
        <w:t>s</w:t>
      </w:r>
      <w:r w:rsidR="00161617" w:rsidRPr="00DA3296">
        <w:rPr>
          <w:rStyle w:val="Hyperlink1"/>
        </w:rPr>
        <w:t xml:space="preserve"> for A) </w:t>
      </w:r>
      <w:proofErr w:type="gramStart"/>
      <w:r w:rsidR="00161617" w:rsidRPr="00DA3296">
        <w:rPr>
          <w:rStyle w:val="Hyperlink1"/>
        </w:rPr>
        <w:t>C</w:t>
      </w:r>
      <w:r w:rsidR="008866EA">
        <w:rPr>
          <w:rStyle w:val="Hyperlink1"/>
        </w:rPr>
        <w:t xml:space="preserve">ytosines </w:t>
      </w:r>
      <w:r w:rsidR="00161617" w:rsidRPr="00DA3296">
        <w:rPr>
          <w:rStyle w:val="Hyperlink1"/>
        </w:rPr>
        <w:t xml:space="preserve"> in</w:t>
      </w:r>
      <w:proofErr w:type="gramEnd"/>
      <w:r w:rsidR="00161617" w:rsidRPr="00DA3296">
        <w:rPr>
          <w:rStyle w:val="Hyperlink1"/>
        </w:rPr>
        <w:t xml:space="preserve"> CpG context and B) for C</w:t>
      </w:r>
      <w:r w:rsidR="008866EA">
        <w:rPr>
          <w:rStyle w:val="Hyperlink1"/>
        </w:rPr>
        <w:t>ytosines</w:t>
      </w:r>
      <w:r w:rsidR="00161617" w:rsidRPr="00DA3296">
        <w:rPr>
          <w:rStyle w:val="Hyperlink1"/>
        </w:rPr>
        <w:t xml:space="preserve"> in non-CpG context (here CHH)</w:t>
      </w:r>
    </w:p>
    <w:p w14:paraId="3B069317" w14:textId="1D415099" w:rsidR="0047614A" w:rsidRPr="000063D4" w:rsidRDefault="00161617" w:rsidP="00E66C3F">
      <w:pPr>
        <w:pStyle w:val="Body"/>
        <w:shd w:val="clear" w:color="auto" w:fill="FFFFFF"/>
        <w:spacing w:after="420" w:line="480" w:lineRule="auto"/>
        <w:rPr>
          <w:rStyle w:val="None"/>
          <w:rFonts w:ascii="Calibri" w:eastAsia="Calibri" w:hAnsi="Calibri" w:cs="Calibri"/>
          <w:sz w:val="24"/>
          <w:szCs w:val="24"/>
        </w:rPr>
      </w:pPr>
      <w:r w:rsidRPr="00DA3296">
        <w:rPr>
          <w:rStyle w:val="Hyperlink1"/>
          <w:noProof/>
        </w:rPr>
        <w:drawing>
          <wp:inline distT="0" distB="0" distL="0" distR="0" wp14:anchorId="1C61C713" wp14:editId="6E1EED8E">
            <wp:extent cx="2738967" cy="2620435"/>
            <wp:effectExtent l="0" t="0" r="0" b="0"/>
            <wp:docPr id="1073741830" name="officeArt object" descr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0" name="image8.png" descr="image8.png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38967" cy="262043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 w:rsidRPr="00DA3296">
        <w:rPr>
          <w:rStyle w:val="Hyperlink1"/>
          <w:noProof/>
        </w:rPr>
        <w:drawing>
          <wp:inline distT="0" distB="0" distL="0" distR="0" wp14:anchorId="338C4FA1" wp14:editId="28D7B4D2">
            <wp:extent cx="2603500" cy="2625725"/>
            <wp:effectExtent l="0" t="0" r="0" b="0"/>
            <wp:docPr id="1073741831" name="officeArt object" descr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1" name="image2.png" descr="image2.png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03500" cy="262572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sectPr w:rsidR="0047614A" w:rsidRPr="000063D4" w:rsidSect="00FA11E1"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F465E7" w16cex:dateUtc="2021-03-11T08:48:00Z"/>
  <w16cex:commentExtensible w16cex:durableId="23F4654D" w16cex:dateUtc="2021-03-11T08:45:00Z"/>
  <w16cex:commentExtensible w16cex:durableId="23F4677E" w16cex:dateUtc="2021-03-11T08:55:00Z"/>
  <w16cex:commentExtensible w16cex:durableId="23F488DD" w16cex:dateUtc="2021-03-11T11:17:00Z"/>
  <w16cex:commentExtensible w16cex:durableId="23F47703" w16cex:dateUtc="2021-03-11T10:01:00Z"/>
  <w16cex:commentExtensible w16cex:durableId="23F47854" w16cex:dateUtc="2021-03-11T10:07:00Z"/>
  <w16cex:commentExtensible w16cex:durableId="23F486F8" w16cex:dateUtc="2021-03-11T11:09:00Z"/>
  <w16cex:commentExtensible w16cex:durableId="23F487A1" w16cex:dateUtc="2021-03-11T11:12:00Z"/>
  <w16cex:commentExtensible w16cex:durableId="23F487EA" w16cex:dateUtc="2021-03-11T11:13:00Z"/>
  <w16cex:commentExtensible w16cex:durableId="23F4892D" w16cex:dateUtc="2021-03-11T11:1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3384EBE" w16cid:durableId="23F465E7"/>
  <w16cid:commentId w16cid:paraId="4F82998A" w16cid:durableId="23F4654D"/>
  <w16cid:commentId w16cid:paraId="095063C7" w16cid:durableId="23F4677E"/>
  <w16cid:commentId w16cid:paraId="4031F705" w16cid:durableId="23F488DD"/>
  <w16cid:commentId w16cid:paraId="2103D160" w16cid:durableId="23F47703"/>
  <w16cid:commentId w16cid:paraId="78694A3D" w16cid:durableId="23F47854"/>
  <w16cid:commentId w16cid:paraId="1F3FD0B2" w16cid:durableId="23F486F8"/>
  <w16cid:commentId w16cid:paraId="01C89635" w16cid:durableId="23F487A1"/>
  <w16cid:commentId w16cid:paraId="7B3901CC" w16cid:durableId="23F487EA"/>
  <w16cid:commentId w16cid:paraId="05FFC43E" w16cid:durableId="23F4892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34F781" w14:textId="77777777" w:rsidR="00E776A2" w:rsidRDefault="00E776A2">
      <w:r>
        <w:separator/>
      </w:r>
    </w:p>
  </w:endnote>
  <w:endnote w:type="continuationSeparator" w:id="0">
    <w:p w14:paraId="5556985B" w14:textId="77777777" w:rsidR="00E776A2" w:rsidRDefault="00E776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EEAD68" w14:textId="77777777" w:rsidR="00734C1C" w:rsidRDefault="00734C1C">
    <w:pPr>
      <w:pStyle w:val="Body"/>
      <w:jc w:val="right"/>
    </w:pPr>
    <w:r>
      <w:fldChar w:fldCharType="begin"/>
    </w:r>
    <w:r>
      <w:instrText xml:space="preserve"> PAGE </w:instrText>
    </w:r>
    <w:r>
      <w:fldChar w:fldCharType="separate"/>
    </w:r>
    <w:r w:rsidR="00456D08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EC202F" w14:textId="77777777" w:rsidR="00E776A2" w:rsidRDefault="00E776A2">
      <w:r>
        <w:separator/>
      </w:r>
    </w:p>
  </w:footnote>
  <w:footnote w:type="continuationSeparator" w:id="0">
    <w:p w14:paraId="5A1D9381" w14:textId="77777777" w:rsidR="00E776A2" w:rsidRDefault="00E776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A64374"/>
    <w:multiLevelType w:val="hybridMultilevel"/>
    <w:tmpl w:val="B5725F7A"/>
    <w:lvl w:ilvl="0" w:tplc="BD36655A">
      <w:start w:val="94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212AB1"/>
    <w:multiLevelType w:val="hybridMultilevel"/>
    <w:tmpl w:val="BADE515E"/>
    <w:lvl w:ilvl="0" w:tplc="B8D6900C">
      <w:start w:val="94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0041AD"/>
    <w:multiLevelType w:val="hybridMultilevel"/>
    <w:tmpl w:val="C26C506A"/>
    <w:lvl w:ilvl="0" w:tplc="9586B92E">
      <w:start w:val="94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E56455"/>
    <w:multiLevelType w:val="multilevel"/>
    <w:tmpl w:val="DEE0FC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14A"/>
    <w:rsid w:val="00000DDC"/>
    <w:rsid w:val="000039D6"/>
    <w:rsid w:val="000047AE"/>
    <w:rsid w:val="000063D4"/>
    <w:rsid w:val="00044B9A"/>
    <w:rsid w:val="00080A3C"/>
    <w:rsid w:val="00091DF6"/>
    <w:rsid w:val="000B18A0"/>
    <w:rsid w:val="00112F08"/>
    <w:rsid w:val="00127909"/>
    <w:rsid w:val="00131B66"/>
    <w:rsid w:val="00133A47"/>
    <w:rsid w:val="0014051F"/>
    <w:rsid w:val="001534CD"/>
    <w:rsid w:val="00161617"/>
    <w:rsid w:val="00162E6F"/>
    <w:rsid w:val="00163C33"/>
    <w:rsid w:val="001718BF"/>
    <w:rsid w:val="00173E3E"/>
    <w:rsid w:val="001C5BDB"/>
    <w:rsid w:val="001F4737"/>
    <w:rsid w:val="002147D2"/>
    <w:rsid w:val="00226411"/>
    <w:rsid w:val="00237A4A"/>
    <w:rsid w:val="00240519"/>
    <w:rsid w:val="00244CA4"/>
    <w:rsid w:val="00245EAF"/>
    <w:rsid w:val="00260506"/>
    <w:rsid w:val="00266880"/>
    <w:rsid w:val="00267DD4"/>
    <w:rsid w:val="00283DDB"/>
    <w:rsid w:val="002A1DC1"/>
    <w:rsid w:val="002A5885"/>
    <w:rsid w:val="002B2C2C"/>
    <w:rsid w:val="002C00EE"/>
    <w:rsid w:val="002E2550"/>
    <w:rsid w:val="002F6E1C"/>
    <w:rsid w:val="002F7C4F"/>
    <w:rsid w:val="00305FFD"/>
    <w:rsid w:val="00306601"/>
    <w:rsid w:val="0031359D"/>
    <w:rsid w:val="0036104C"/>
    <w:rsid w:val="00363709"/>
    <w:rsid w:val="00372F94"/>
    <w:rsid w:val="0037418D"/>
    <w:rsid w:val="00385D74"/>
    <w:rsid w:val="003A4010"/>
    <w:rsid w:val="003A5903"/>
    <w:rsid w:val="003D02CF"/>
    <w:rsid w:val="003D15C4"/>
    <w:rsid w:val="003F6037"/>
    <w:rsid w:val="00401AE9"/>
    <w:rsid w:val="00416847"/>
    <w:rsid w:val="00420AA1"/>
    <w:rsid w:val="004216F6"/>
    <w:rsid w:val="00425893"/>
    <w:rsid w:val="0043246A"/>
    <w:rsid w:val="004455C2"/>
    <w:rsid w:val="0045046E"/>
    <w:rsid w:val="00456D08"/>
    <w:rsid w:val="00457402"/>
    <w:rsid w:val="00462CDD"/>
    <w:rsid w:val="00463041"/>
    <w:rsid w:val="00465F6D"/>
    <w:rsid w:val="0047614A"/>
    <w:rsid w:val="00480B2C"/>
    <w:rsid w:val="00491C72"/>
    <w:rsid w:val="00497907"/>
    <w:rsid w:val="004B755A"/>
    <w:rsid w:val="004E3ECB"/>
    <w:rsid w:val="00505A06"/>
    <w:rsid w:val="00506304"/>
    <w:rsid w:val="00526E6E"/>
    <w:rsid w:val="00543975"/>
    <w:rsid w:val="005532F5"/>
    <w:rsid w:val="005569AB"/>
    <w:rsid w:val="00563B29"/>
    <w:rsid w:val="0057743E"/>
    <w:rsid w:val="005810D1"/>
    <w:rsid w:val="005849E9"/>
    <w:rsid w:val="005854FF"/>
    <w:rsid w:val="005A029C"/>
    <w:rsid w:val="005A1855"/>
    <w:rsid w:val="005B2BBC"/>
    <w:rsid w:val="005B46F2"/>
    <w:rsid w:val="005B5BDF"/>
    <w:rsid w:val="005C28DA"/>
    <w:rsid w:val="005C5B7B"/>
    <w:rsid w:val="005D35AA"/>
    <w:rsid w:val="005D5504"/>
    <w:rsid w:val="005E056D"/>
    <w:rsid w:val="005E63DF"/>
    <w:rsid w:val="005E7BEA"/>
    <w:rsid w:val="00602911"/>
    <w:rsid w:val="006062BE"/>
    <w:rsid w:val="00610365"/>
    <w:rsid w:val="00626D52"/>
    <w:rsid w:val="006329B9"/>
    <w:rsid w:val="00640D83"/>
    <w:rsid w:val="006511FC"/>
    <w:rsid w:val="006556F5"/>
    <w:rsid w:val="006868AF"/>
    <w:rsid w:val="006B44C2"/>
    <w:rsid w:val="006B4A59"/>
    <w:rsid w:val="006C18BD"/>
    <w:rsid w:val="006D1CF1"/>
    <w:rsid w:val="006F647C"/>
    <w:rsid w:val="007158A0"/>
    <w:rsid w:val="00725960"/>
    <w:rsid w:val="00730D88"/>
    <w:rsid w:val="00734C1C"/>
    <w:rsid w:val="00734CCA"/>
    <w:rsid w:val="00751110"/>
    <w:rsid w:val="00757AE9"/>
    <w:rsid w:val="00767EB5"/>
    <w:rsid w:val="00771506"/>
    <w:rsid w:val="007802FE"/>
    <w:rsid w:val="00796892"/>
    <w:rsid w:val="007A7AFC"/>
    <w:rsid w:val="007D2D79"/>
    <w:rsid w:val="007D40DD"/>
    <w:rsid w:val="007E04FE"/>
    <w:rsid w:val="007E4E30"/>
    <w:rsid w:val="007E570A"/>
    <w:rsid w:val="007E641D"/>
    <w:rsid w:val="007F4768"/>
    <w:rsid w:val="00814DF9"/>
    <w:rsid w:val="00815A55"/>
    <w:rsid w:val="0082007B"/>
    <w:rsid w:val="00825501"/>
    <w:rsid w:val="00825EBA"/>
    <w:rsid w:val="00876647"/>
    <w:rsid w:val="00885CB8"/>
    <w:rsid w:val="008866EA"/>
    <w:rsid w:val="00894599"/>
    <w:rsid w:val="008A6082"/>
    <w:rsid w:val="008B0138"/>
    <w:rsid w:val="008C32FB"/>
    <w:rsid w:val="008D29A0"/>
    <w:rsid w:val="008F657D"/>
    <w:rsid w:val="009035CE"/>
    <w:rsid w:val="00903805"/>
    <w:rsid w:val="00911D40"/>
    <w:rsid w:val="00931A61"/>
    <w:rsid w:val="009516E3"/>
    <w:rsid w:val="009668A3"/>
    <w:rsid w:val="00970D9D"/>
    <w:rsid w:val="00977083"/>
    <w:rsid w:val="00985FE6"/>
    <w:rsid w:val="0098701B"/>
    <w:rsid w:val="0099284E"/>
    <w:rsid w:val="00994F7F"/>
    <w:rsid w:val="00995B0C"/>
    <w:rsid w:val="00995F23"/>
    <w:rsid w:val="00996465"/>
    <w:rsid w:val="009A1F74"/>
    <w:rsid w:val="009A2916"/>
    <w:rsid w:val="009B116F"/>
    <w:rsid w:val="009B3411"/>
    <w:rsid w:val="009B6B32"/>
    <w:rsid w:val="009E3172"/>
    <w:rsid w:val="009E6008"/>
    <w:rsid w:val="00A0239A"/>
    <w:rsid w:val="00A15384"/>
    <w:rsid w:val="00A30DD2"/>
    <w:rsid w:val="00A4036D"/>
    <w:rsid w:val="00A45F77"/>
    <w:rsid w:val="00A542D6"/>
    <w:rsid w:val="00A57B9A"/>
    <w:rsid w:val="00A66F7C"/>
    <w:rsid w:val="00AA3FEE"/>
    <w:rsid w:val="00AA54E3"/>
    <w:rsid w:val="00AB39CA"/>
    <w:rsid w:val="00AB3DCE"/>
    <w:rsid w:val="00AB6B99"/>
    <w:rsid w:val="00AD1A56"/>
    <w:rsid w:val="00AE3F31"/>
    <w:rsid w:val="00B06BD9"/>
    <w:rsid w:val="00B2479B"/>
    <w:rsid w:val="00B37514"/>
    <w:rsid w:val="00B42326"/>
    <w:rsid w:val="00B668CA"/>
    <w:rsid w:val="00B807A3"/>
    <w:rsid w:val="00B953FB"/>
    <w:rsid w:val="00BB4EC1"/>
    <w:rsid w:val="00BB5831"/>
    <w:rsid w:val="00BD280A"/>
    <w:rsid w:val="00BF0357"/>
    <w:rsid w:val="00BF1EF3"/>
    <w:rsid w:val="00C0304D"/>
    <w:rsid w:val="00C04129"/>
    <w:rsid w:val="00C04B3B"/>
    <w:rsid w:val="00C10DC9"/>
    <w:rsid w:val="00C15185"/>
    <w:rsid w:val="00C20F32"/>
    <w:rsid w:val="00C24724"/>
    <w:rsid w:val="00C31B37"/>
    <w:rsid w:val="00C333F2"/>
    <w:rsid w:val="00C411D2"/>
    <w:rsid w:val="00C619B5"/>
    <w:rsid w:val="00C73966"/>
    <w:rsid w:val="00CA0E5E"/>
    <w:rsid w:val="00CC1F72"/>
    <w:rsid w:val="00CC4662"/>
    <w:rsid w:val="00CE2D76"/>
    <w:rsid w:val="00CE4604"/>
    <w:rsid w:val="00D037D4"/>
    <w:rsid w:val="00D0576B"/>
    <w:rsid w:val="00D059A5"/>
    <w:rsid w:val="00D32624"/>
    <w:rsid w:val="00D46113"/>
    <w:rsid w:val="00D551BD"/>
    <w:rsid w:val="00D55BD7"/>
    <w:rsid w:val="00D55FBA"/>
    <w:rsid w:val="00D91A73"/>
    <w:rsid w:val="00DA3296"/>
    <w:rsid w:val="00DB54CC"/>
    <w:rsid w:val="00DC2105"/>
    <w:rsid w:val="00DE0007"/>
    <w:rsid w:val="00DE2A1D"/>
    <w:rsid w:val="00DE50B7"/>
    <w:rsid w:val="00E218C5"/>
    <w:rsid w:val="00E22E87"/>
    <w:rsid w:val="00E23A08"/>
    <w:rsid w:val="00E2491B"/>
    <w:rsid w:val="00E31B80"/>
    <w:rsid w:val="00E33E91"/>
    <w:rsid w:val="00E3525F"/>
    <w:rsid w:val="00E36859"/>
    <w:rsid w:val="00E53B49"/>
    <w:rsid w:val="00E55154"/>
    <w:rsid w:val="00E62AC3"/>
    <w:rsid w:val="00E66C3F"/>
    <w:rsid w:val="00E719C3"/>
    <w:rsid w:val="00E776A2"/>
    <w:rsid w:val="00E77F54"/>
    <w:rsid w:val="00E84479"/>
    <w:rsid w:val="00E9459B"/>
    <w:rsid w:val="00E94CBD"/>
    <w:rsid w:val="00EA276C"/>
    <w:rsid w:val="00ED7488"/>
    <w:rsid w:val="00EE487F"/>
    <w:rsid w:val="00EF6484"/>
    <w:rsid w:val="00F10472"/>
    <w:rsid w:val="00F27C70"/>
    <w:rsid w:val="00F325AB"/>
    <w:rsid w:val="00F4784A"/>
    <w:rsid w:val="00F700B0"/>
    <w:rsid w:val="00F728BD"/>
    <w:rsid w:val="00F75360"/>
    <w:rsid w:val="00F80A57"/>
    <w:rsid w:val="00F822FC"/>
    <w:rsid w:val="00F977BF"/>
    <w:rsid w:val="00FA11E1"/>
    <w:rsid w:val="00FE70E9"/>
    <w:rsid w:val="00FF7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22046A"/>
  <w15:docId w15:val="{DE21FFBD-6498-44A1-BA3D-4D3E3381F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 w:eastAsia="en-US"/>
    </w:rPr>
  </w:style>
  <w:style w:type="paragraph" w:styleId="Heading2">
    <w:name w:val="heading 2"/>
    <w:basedOn w:val="Normal"/>
    <w:link w:val="Heading2Char"/>
    <w:uiPriority w:val="9"/>
    <w:qFormat/>
    <w:rsid w:val="00767EB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bdr w:val="none" w:sz="0" w:space="0" w:color="auto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pPr>
      <w:spacing w:line="276" w:lineRule="auto"/>
    </w:pPr>
    <w:rPr>
      <w:rFonts w:ascii="Arial" w:hAnsi="Arial" w:cs="Arial Unicode MS"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spacing w:before="160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rFonts w:ascii="Calibri" w:eastAsia="Calibri" w:hAnsi="Calibri" w:cs="Calibri"/>
      <w:outline w:val="0"/>
      <w:color w:val="000000"/>
      <w:sz w:val="24"/>
      <w:szCs w:val="24"/>
      <w:u w:color="000000"/>
      <w:vertAlign w:val="superscript"/>
    </w:rPr>
  </w:style>
  <w:style w:type="character" w:customStyle="1" w:styleId="Hyperlink1">
    <w:name w:val="Hyperlink.1"/>
    <w:basedOn w:val="None"/>
    <w:rPr>
      <w:rFonts w:ascii="Calibri" w:eastAsia="Calibri" w:hAnsi="Calibri" w:cs="Calibri"/>
      <w:sz w:val="24"/>
      <w:szCs w:val="24"/>
    </w:rPr>
  </w:style>
  <w:style w:type="character" w:customStyle="1" w:styleId="Hyperlink2">
    <w:name w:val="Hyperlink.2"/>
    <w:basedOn w:val="None"/>
    <w:rPr>
      <w:rFonts w:ascii="Calibri" w:eastAsia="Calibri" w:hAnsi="Calibri" w:cs="Calibri"/>
      <w:outline w:val="0"/>
      <w:color w:val="000000"/>
      <w:sz w:val="24"/>
      <w:szCs w:val="24"/>
      <w:u w:color="000000"/>
    </w:rPr>
  </w:style>
  <w:style w:type="character" w:customStyle="1" w:styleId="Hyperlink3">
    <w:name w:val="Hyperlink.3"/>
    <w:basedOn w:val="None"/>
    <w:rPr>
      <w:rFonts w:ascii="Calibri" w:eastAsia="Calibri" w:hAnsi="Calibri" w:cs="Calibri"/>
      <w:i/>
      <w:iCs/>
      <w:outline w:val="0"/>
      <w:color w:val="000000"/>
      <w:sz w:val="24"/>
      <w:szCs w:val="24"/>
      <w:u w:color="000000"/>
    </w:rPr>
  </w:style>
  <w:style w:type="character" w:customStyle="1" w:styleId="Hyperlink4">
    <w:name w:val="Hyperlink.4"/>
    <w:basedOn w:val="None"/>
    <w:rPr>
      <w:rFonts w:ascii="Calibri" w:eastAsia="Calibri" w:hAnsi="Calibri" w:cs="Calibri"/>
      <w:b/>
      <w:bCs/>
      <w:outline w:val="0"/>
      <w:color w:val="000000"/>
      <w:sz w:val="24"/>
      <w:szCs w:val="24"/>
      <w:u w:color="000000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4E3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E30"/>
    <w:rPr>
      <w:rFonts w:ascii="Segoe UI" w:hAnsi="Segoe UI" w:cs="Segoe UI"/>
      <w:sz w:val="18"/>
      <w:szCs w:val="18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49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491B"/>
    <w:rPr>
      <w:b/>
      <w:bCs/>
      <w:lang w:val="en-US" w:eastAsia="en-US"/>
    </w:rPr>
  </w:style>
  <w:style w:type="character" w:styleId="HTMLSample">
    <w:name w:val="HTML Sample"/>
    <w:basedOn w:val="DefaultParagraphFont"/>
    <w:uiPriority w:val="99"/>
    <w:semiHidden/>
    <w:unhideWhenUsed/>
    <w:rsid w:val="00D46113"/>
    <w:rPr>
      <w:rFonts w:ascii="Courier New" w:eastAsia="Times New Roman" w:hAnsi="Courier New" w:cs="Courier New"/>
    </w:rPr>
  </w:style>
  <w:style w:type="character" w:customStyle="1" w:styleId="Heading2Char">
    <w:name w:val="Heading 2 Char"/>
    <w:basedOn w:val="DefaultParagraphFont"/>
    <w:link w:val="Heading2"/>
    <w:uiPriority w:val="9"/>
    <w:rsid w:val="00767EB5"/>
    <w:rPr>
      <w:rFonts w:eastAsia="Times New Roman"/>
      <w:b/>
      <w:bCs/>
      <w:sz w:val="36"/>
      <w:szCs w:val="36"/>
      <w:bdr w:val="none" w:sz="0" w:space="0" w:color="auto"/>
    </w:rPr>
  </w:style>
  <w:style w:type="paragraph" w:styleId="Revision">
    <w:name w:val="Revision"/>
    <w:hidden/>
    <w:uiPriority w:val="99"/>
    <w:semiHidden/>
    <w:rsid w:val="00F27C7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table" w:styleId="TableGrid">
    <w:name w:val="Table Grid"/>
    <w:basedOn w:val="TableNormal"/>
    <w:uiPriority w:val="39"/>
    <w:rsid w:val="00E551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849E9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E66C3F"/>
  </w:style>
  <w:style w:type="paragraph" w:styleId="Header">
    <w:name w:val="header"/>
    <w:basedOn w:val="Normal"/>
    <w:link w:val="HeaderChar"/>
    <w:uiPriority w:val="99"/>
    <w:unhideWhenUsed/>
    <w:rsid w:val="00E66C3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6C3F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E66C3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6C3F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86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21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59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12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41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68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1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2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97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9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31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04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81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nf-core/methylseq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82" Type="http://schemas.microsoft.com/office/2016/09/relationships/commentsIds" Target="commentsIds.xml"/><Relationship Id="rId10" Type="http://schemas.openxmlformats.org/officeDocument/2006/relationships/image" Target="media/image2.png"/><Relationship Id="rId81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0B8071-F8A5-4989-9108-00D06D02AF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2</TotalTime>
  <Pages>2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reftregisteret</Company>
  <LinksUpToDate>false</LinksUpToDate>
  <CharactersWithSpaces>1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 Grotmol</dc:creator>
  <cp:lastModifiedBy>Marcin Wojewodzic</cp:lastModifiedBy>
  <cp:revision>24</cp:revision>
  <cp:lastPrinted>2021-03-18T15:37:00Z</cp:lastPrinted>
  <dcterms:created xsi:type="dcterms:W3CDTF">2021-03-17T13:44:00Z</dcterms:created>
  <dcterms:modified xsi:type="dcterms:W3CDTF">2021-04-21T11:13:00Z</dcterms:modified>
</cp:coreProperties>
</file>